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942" w:rsidRPr="00A24942" w:rsidRDefault="00A24942">
      <w:pPr>
        <w:rPr>
          <w:rFonts w:ascii="Times New Roman" w:hAnsi="Times New Roman" w:cs="Times New Roman"/>
          <w:b/>
          <w:sz w:val="24"/>
          <w:szCs w:val="24"/>
        </w:rPr>
      </w:pPr>
      <w:r w:rsidRPr="00A24942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A24942" w:rsidRPr="00A24942" w:rsidRDefault="00A24942" w:rsidP="00A24942">
      <w:pPr>
        <w:spacing w:after="0" w:line="24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A24942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able 1: Demographic and clinical charac</w:t>
      </w:r>
      <w:r w:rsidR="00672BCA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eristics of patients with post-</w:t>
      </w:r>
      <w:bookmarkStart w:id="0" w:name="_GoBack"/>
      <w:bookmarkEnd w:id="0"/>
      <w:r w:rsidRPr="00A24942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operative wound infections</w:t>
      </w:r>
    </w:p>
    <w:p w:rsidR="00A24942" w:rsidRPr="00A24942" w:rsidRDefault="00A24942" w:rsidP="00A24942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5148"/>
        <w:gridCol w:w="4050"/>
      </w:tblGrid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top w:val="single" w:sz="4" w:space="0" w:color="auto"/>
              <w:left w:val="nil"/>
              <w:bottom w:val="single" w:sz="6" w:space="0" w:color="008000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6" w:space="0" w:color="008000"/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 (%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 (years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Mean (SD)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6.5 (16.6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Median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Range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3-81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Sex 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Male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53(53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Female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47(47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Surgical department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General surger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9 (29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Obstetrics/Gynecolog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 (25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</w:t>
            </w:r>
            <w:proofErr w:type="spellStart"/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Muhimbili</w:t>
            </w:r>
            <w:proofErr w:type="spellEnd"/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Orthopedic Institute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46 (46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ype of surger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Emergenc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80 (80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Elective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 (20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ype of incision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Clean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0 (30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Clean contaminated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5 (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Contaminated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7 (37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Dirt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 (28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Type of operation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Surgical Debridement + External Fixation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 (27)</w:t>
            </w:r>
          </w:p>
        </w:tc>
      </w:tr>
      <w:tr w:rsidR="00A24942" w:rsidRPr="00A24942" w:rsidTr="004F589B">
        <w:trPr>
          <w:trHeight w:val="260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Caesarian section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 (1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Laparotomy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 (2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Open reduction + Internal fixation 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9 (9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Amputation 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8 (8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Surgical debridement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6 (6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Others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0 (10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revious antibiotics exposure within 1 month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 Yes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95(9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 No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5(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9198" w:type="dxa"/>
            <w:gridSpan w:val="2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revious hospitalization within 6 months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 Yes</w:t>
            </w:r>
          </w:p>
        </w:tc>
        <w:tc>
          <w:tcPr>
            <w:tcW w:w="4050" w:type="dxa"/>
            <w:tcBorders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75 (75)</w:t>
            </w:r>
          </w:p>
        </w:tc>
      </w:tr>
      <w:tr w:rsidR="00A24942" w:rsidRPr="00A24942" w:rsidTr="004F589B">
        <w:trPr>
          <w:trHeight w:val="273"/>
          <w:jc w:val="center"/>
        </w:trPr>
        <w:tc>
          <w:tcPr>
            <w:tcW w:w="5148" w:type="dxa"/>
            <w:tcBorders>
              <w:left w:val="nil"/>
              <w:bottom w:val="single" w:sz="4" w:space="0" w:color="auto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 xml:space="preserve">    No</w:t>
            </w:r>
          </w:p>
        </w:tc>
        <w:tc>
          <w:tcPr>
            <w:tcW w:w="4050" w:type="dxa"/>
            <w:tcBorders>
              <w:bottom w:val="single" w:sz="4" w:space="0" w:color="auto"/>
              <w:right w:val="nil"/>
            </w:tcBorders>
          </w:tcPr>
          <w:p w:rsidR="00A24942" w:rsidRPr="00A24942" w:rsidRDefault="00A24942" w:rsidP="00A2494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24942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 (25)</w:t>
            </w:r>
          </w:p>
        </w:tc>
      </w:tr>
    </w:tbl>
    <w:p w:rsidR="00A24942" w:rsidRDefault="00A24942"/>
    <w:p w:rsidR="009652D7" w:rsidRDefault="009652D7"/>
    <w:p w:rsidR="009652D7" w:rsidRDefault="009652D7"/>
    <w:p w:rsidR="009652D7" w:rsidRDefault="009652D7"/>
    <w:sectPr w:rsidR="00965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942"/>
    <w:rsid w:val="00271A96"/>
    <w:rsid w:val="00277470"/>
    <w:rsid w:val="00672BCA"/>
    <w:rsid w:val="009652D7"/>
    <w:rsid w:val="00A2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Simple1"/>
    <w:uiPriority w:val="99"/>
    <w:qFormat/>
    <w:rsid w:val="009652D7"/>
    <w:pPr>
      <w:spacing w:after="0" w:line="240" w:lineRule="auto"/>
    </w:pPr>
    <w:rPr>
      <w:sz w:val="20"/>
      <w:szCs w:val="20"/>
      <w:lang w:val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652D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Simple1"/>
    <w:uiPriority w:val="99"/>
    <w:qFormat/>
    <w:rsid w:val="009652D7"/>
    <w:pPr>
      <w:spacing w:after="0" w:line="240" w:lineRule="auto"/>
    </w:pPr>
    <w:rPr>
      <w:sz w:val="20"/>
      <w:szCs w:val="20"/>
      <w:lang w:val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652D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Joel</cp:lastModifiedBy>
  <cp:revision>3</cp:revision>
  <dcterms:created xsi:type="dcterms:W3CDTF">2013-09-17T11:28:00Z</dcterms:created>
  <dcterms:modified xsi:type="dcterms:W3CDTF">2014-05-19T11:41:00Z</dcterms:modified>
</cp:coreProperties>
</file>